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2279"/>
        <w:gridCol w:w="1857"/>
        <w:gridCol w:w="2061"/>
        <w:gridCol w:w="2399"/>
        <w:gridCol w:w="1375"/>
        <w:gridCol w:w="1616"/>
        <w:gridCol w:w="1173"/>
      </w:tblGrid>
      <w:tr w:rsidR="00C27BAC" w:rsidRPr="00C27BAC" w:rsidTr="00C27BAC">
        <w:trPr>
          <w:trHeight w:val="405"/>
        </w:trPr>
        <w:tc>
          <w:tcPr>
            <w:tcW w:w="2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G III Family</w:t>
            </w:r>
          </w:p>
        </w:tc>
        <w:tc>
          <w:tcPr>
            <w:tcW w:w="18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 Botanical Name</w:t>
            </w:r>
          </w:p>
        </w:tc>
        <w:tc>
          <w:tcPr>
            <w:tcW w:w="2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ucher / Herbarium</w:t>
            </w:r>
          </w:p>
        </w:tc>
        <w:tc>
          <w:tcPr>
            <w:tcW w:w="40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27BAC" w:rsidRPr="00C27BAC" w:rsidRDefault="00C27BAC" w:rsidP="00C27B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C27BAC" w:rsidRPr="00C27BAC" w:rsidTr="00C27BAC">
        <w:trPr>
          <w:trHeight w:val="280"/>
        </w:trPr>
        <w:tc>
          <w:tcPr>
            <w:tcW w:w="2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7BAC" w:rsidRPr="00C27BAC" w:rsidTr="00C27BAC">
        <w:trPr>
          <w:trHeight w:val="300"/>
        </w:trPr>
        <w:tc>
          <w:tcPr>
            <w:tcW w:w="2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7BAC" w:rsidRPr="00C27BAC" w:rsidTr="00C27BA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27BA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27BA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27BA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27BA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LD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27BAC" w:rsidRPr="00C27BAC" w:rsidRDefault="00C27BAC" w:rsidP="00C27B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</w:p>
        </w:tc>
      </w:tr>
      <w:tr w:rsidR="00C27BAC" w:rsidRPr="00C27BAC" w:rsidTr="00C27BA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tK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bcL</w:t>
            </w:r>
            <w:proofErr w:type="spellEnd"/>
            <w:proofErr w:type="gramEnd"/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zo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pobrot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ul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N.E.Br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M001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63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27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rylli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ophane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stich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rb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hma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ison bul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73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840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23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rylli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iv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ni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d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ss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h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ly, orange lil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M002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542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34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rylli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crat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nuifoli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Ric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aalboom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60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34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67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rylli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adox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nice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da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int br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64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41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86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rpephyll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ffr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n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Kraus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u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5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957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8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67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rpephyll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ffr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n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Kraus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u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S005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954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2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371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nn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ul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) Eng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p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99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1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nn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ul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) Eng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p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97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09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8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97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lerocary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rr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ffr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kwar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ula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9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6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86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acard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ars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du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q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S.Y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J.Mil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We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ni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94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152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88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ntell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iat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ny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t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M03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73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30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morph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borescen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Cham.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ltd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sley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59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83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morph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borescen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Cham.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ltd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sley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72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647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eganotaen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aliac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ot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54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461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eganotaen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aliac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ot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35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93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25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95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okanthe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osit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am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d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hman'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ison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78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032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265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okanthe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osit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am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d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hman'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ison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24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371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rissa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pinos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en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029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947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rissa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pinos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ena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22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361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tharanth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se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.Do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agascar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iwink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61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37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29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tharanth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se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.Do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agascar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iwink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S016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34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2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337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mphocarp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uticos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.T.Aito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k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ee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M000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56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larrhen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92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069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8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7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larrhen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08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39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gular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em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ssk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o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lli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n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74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846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gular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em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ssk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o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lli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n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24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538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uvolf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ff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in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37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9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82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uvolf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ff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in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N021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384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69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rcostemm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minal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R.Br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ktou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64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44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85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pe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igant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.E. Br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ant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rion flowe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34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569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25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94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antedesch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thiop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um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l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S007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517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3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438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antedesch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thiop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um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l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M001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540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108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ode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loe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borescen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l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ntz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o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bott916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90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ode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loe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rox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l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tt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o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bott923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456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rchonanth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horat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mphor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1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93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99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non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igocephal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C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.Bip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p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enamara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58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82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104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ge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am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g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1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6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8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90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ge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am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g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49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485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com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ens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n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d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neysuck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5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199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d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ens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m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usepa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35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42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370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el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arburg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lutar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.Berto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o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p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rk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85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088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53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sc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bitrun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urch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Benedi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pherds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31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22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307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sc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bitrun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urch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Benedi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pherds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27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547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pari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mentos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m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oly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per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15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433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pari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mentos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m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oly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per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11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507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ic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ic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apaya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wpaw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M002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70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26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ssine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nsvaalens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t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avy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vaal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fronwood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0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52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07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ssine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nsvaalens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t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avy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vaal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fronwood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22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534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tha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uli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h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hman'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15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tha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uli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h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hman'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S015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26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2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336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istime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ipetio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N.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é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panga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27B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73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74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istime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ipetio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N.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é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panga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09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19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istime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ipetio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N.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é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panga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39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549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58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ysobala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inari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atellifo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nch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ola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u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62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542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ysobala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inari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atell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nch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ola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u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8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07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chic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orios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perb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m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l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63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807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chic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orios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perb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m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l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37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717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bret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iculat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nt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m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eepe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66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65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35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rmina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ic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rch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C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uster lea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037.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799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rmina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ic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rch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C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uster lea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7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554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2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li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melin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li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42A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703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3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tis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nt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m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A.S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gai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73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tis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nt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m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A.S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gai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16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310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ssu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otyledon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bicu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a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M001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62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37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ssu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otyledon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bicu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a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S012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09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2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34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a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ca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ouarsi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. Br. ex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dic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agascar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ca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ttle &amp; Stevenson 100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Y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3943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116589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score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ege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Dura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nz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a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46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02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42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ospyro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ycioide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bush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96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33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389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ospyro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ycioide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bush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12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82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c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vinor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ern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ic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r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10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503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18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c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du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n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r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7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28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4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c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du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n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r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93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151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c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dulat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n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rr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05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237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roton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tissim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rch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vend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ot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94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55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roton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tissim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rch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vend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ot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54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55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troph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rca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ging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18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521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troph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eyher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fbol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1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118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58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icin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mun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to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il pla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35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95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75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irostachy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boti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99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33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92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irostachy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boti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5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91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02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naden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pular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C. Wheel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n's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1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935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98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naden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pular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C. Wheel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n's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75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56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16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biz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ianth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.Wigh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t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ow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15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12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20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biz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ianth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.Wigh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t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ow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61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531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ok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g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95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08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24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rk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ok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g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12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84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ophosperm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pan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) Leonar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pane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77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304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343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ophosperm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pan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) Leonar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pane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55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035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chrostachy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ner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enan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mmit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kl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N035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57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387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chrostachy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ner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enan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mmit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kl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5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92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41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ephantorrhiz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ephanti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urch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eel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ndsbean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8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3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09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ad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eedi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41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242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45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ad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eedi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67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591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ad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eedi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50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496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ythrin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ysistemon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utch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al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N032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411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15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idherb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bid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l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Che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49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483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idherb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bid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l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Che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N165.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364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29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ndu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ic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Che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99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339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ndu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ic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Che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62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546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ndu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ic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Che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57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62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hot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chypetal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ping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er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16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3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87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nega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llife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h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gler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inger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r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03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795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17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nn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tal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l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0417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736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90</w:t>
            </w:r>
          </w:p>
        </w:tc>
      </w:tr>
      <w:tr w:rsidR="00C27BAC" w:rsidRPr="00C27BAC" w:rsidTr="00C27BA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nn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tal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l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n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30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99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chel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rroo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ayne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f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ss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et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r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282.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453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252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chel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rroo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ayne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f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sso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et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r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01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205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chel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anthophlo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J.H.Hurter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57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500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i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pox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f.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54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OAF378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5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llot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t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tekruie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05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236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traden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ipar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d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ng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88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35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27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ot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l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urch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il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inkwo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bott919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417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6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an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ychno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nningsii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g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tterberry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38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163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9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an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ychno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nningsi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g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tterberry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bott922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444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nson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git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abab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74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97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268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nson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git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abab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30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85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18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mbey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nch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a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12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2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mbey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nch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a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8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202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44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keberg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ens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rr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4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949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chi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met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h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al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hogonay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10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59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100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chi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met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h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al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hogonay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17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4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3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ianth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rsam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cen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zyszy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ssy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sam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6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959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304</w:t>
            </w:r>
          </w:p>
        </w:tc>
      </w:tr>
      <w:tr w:rsidR="00C27BAC" w:rsidRPr="00C27BAC" w:rsidTr="00C27BA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r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ssk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om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uster fi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5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02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7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38</w:t>
            </w:r>
          </w:p>
        </w:tc>
      </w:tr>
      <w:tr w:rsidR="00C27BAC" w:rsidRPr="00C27BAC" w:rsidTr="00C27BA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r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ssk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om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uster fi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13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91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otham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othamn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bellifoli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w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surection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20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51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otham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othamn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bellifoli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w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surection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13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511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64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otham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othamn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bellifoli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w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surection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8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1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otham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othamn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bellifoli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w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surection</w:t>
            </w:r>
            <w:proofErr w:type="spellEnd"/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33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320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pyxi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vend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40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906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55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pyxi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vend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94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326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id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ajav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va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S003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69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77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id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ajav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va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M002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69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78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id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ajav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va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G004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991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zyg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d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 C. Krau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rr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N030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40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17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zyg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d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 C. Krau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rr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95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87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zygi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d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 C. Krau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rr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47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605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ac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imen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ffr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plum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05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12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10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ac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imen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ffr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plum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18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1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smin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uminens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arondo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7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01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57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smin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uminens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arondo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25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099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smin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uminens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karondo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5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5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486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ropa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l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.Gree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l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81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698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ropa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l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.Gree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l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6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9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8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33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ropae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ll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.Gree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l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S012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005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2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400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al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ratothec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lob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n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ok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xglo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65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29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31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al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ratothec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lob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n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ok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xglo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36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209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al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rpagophyt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umben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urch.) DC. </w:t>
            </w: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sn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l'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aw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7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201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6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llanth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idel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cranth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hst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il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zeeri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43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51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315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tospo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ttospor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ridiflor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m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es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73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52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72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tospo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ttospor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ridiflor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m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es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81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697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ga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curidac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ipeduncul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sen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t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35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346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discolor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otzsc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s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or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17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3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302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discolor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otzsc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s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or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437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262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iziph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d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alo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r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5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85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10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6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un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Hook. f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lkma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6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39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7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un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ook. f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lkma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M000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tanis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unelloide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otzsch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p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rben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61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795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70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aeroxylon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bliqu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n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lk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eez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32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89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79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aeroxylon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bliqu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n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lk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eeze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81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42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62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anthoxyl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ense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n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nob wo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77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027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1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663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anthoxylum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ens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nb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v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nob wo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23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362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vado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lvado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s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tar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82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78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82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dona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scos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q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bush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bott922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450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dona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scos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q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bush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68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610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dona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scos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G.Wes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l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12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85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dona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scos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G.Wes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l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291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133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43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donae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scos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G.Wes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l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G000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2415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tu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amoni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napple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 (NY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1977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2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Q412350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tu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amoni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napple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43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419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tur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amoniu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napple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093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643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ger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nger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pu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nze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ill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geria</w:t>
            </w:r>
            <w:proofErr w:type="spellEnd"/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070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F057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707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mele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nid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raussian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sn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d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l.Sys.001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322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50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tic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uzolz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x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m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ap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tt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276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45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tic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uzolz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x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m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ap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tt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57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80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8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5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tic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uzolz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xt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m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ap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tt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332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JRAU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316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loz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erophyt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tinerv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k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key'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i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591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969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106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loz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erophyt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tinervis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k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key's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i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121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3204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pp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van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m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15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64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8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03</w:t>
            </w:r>
          </w:p>
        </w:tc>
      </w:tr>
      <w:tr w:rsidR="00C27BAC" w:rsidRPr="00C27BAC" w:rsidTr="00C27BAC">
        <w:trPr>
          <w:trHeight w:val="50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ppia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vanic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m.f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ng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ver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N0348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227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oiciss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dent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 f.) Wild &amp; R.B.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m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p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452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198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49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025083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oiciss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dent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 f.) Wild &amp; R.B.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m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p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L1130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H700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  <w:tr w:rsidR="00C27BAC" w:rsidRPr="00C27BAC" w:rsidTr="00C27BAC">
        <w:trPr>
          <w:trHeight w:val="9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oicissu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dentata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. f.) Wild &amp; R.B. </w:t>
            </w: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mm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</w:t>
            </w:r>
            <w:proofErr w:type="gram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p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49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88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9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574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gophyl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lanite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ughami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rag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chwood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223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17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706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F265296</w:t>
            </w:r>
          </w:p>
        </w:tc>
      </w:tr>
      <w:tr w:rsidR="00C27BAC" w:rsidRPr="00C27BAC" w:rsidTr="00C27BAC">
        <w:trPr>
          <w:trHeight w:val="74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gophyl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lanites</w:t>
            </w:r>
            <w:proofErr w:type="spellEnd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ughamii</w:t>
            </w:r>
            <w:proofErr w:type="spellEnd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rag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chwood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M0994</w:t>
            </w: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JR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PA1340-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7BAC" w:rsidRPr="00C27BAC" w:rsidRDefault="00C27BAC" w:rsidP="00C27B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</w:t>
            </w:r>
          </w:p>
        </w:tc>
      </w:tr>
    </w:tbl>
    <w:p w:rsidR="00CA3B99" w:rsidRDefault="00CA3B99">
      <w:bookmarkStart w:id="0" w:name="_GoBack"/>
      <w:bookmarkEnd w:id="0"/>
    </w:p>
    <w:sectPr w:rsidR="00CA3B99" w:rsidSect="00C27BA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BAC"/>
    <w:rsid w:val="00C27BAC"/>
    <w:rsid w:val="00CA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4C4E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7B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BAC"/>
    <w:rPr>
      <w:color w:val="800080"/>
      <w:u w:val="single"/>
    </w:rPr>
  </w:style>
  <w:style w:type="paragraph" w:customStyle="1" w:styleId="font5">
    <w:name w:val="font5"/>
    <w:basedOn w:val="Normal"/>
    <w:rsid w:val="00C27BA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C27BAC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C27BA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C27BA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64">
    <w:name w:val="xl64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65">
    <w:name w:val="xl65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C27BA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C27BA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70">
    <w:name w:val="xl70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C27BA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73">
    <w:name w:val="xl73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C27BA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C27BA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C27BA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C27BAC"/>
    <w:pPr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C27BA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C27BAC"/>
    <w:pPr>
      <w:pBdr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C27BAC"/>
    <w:pP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1">
    <w:name w:val="xl81"/>
    <w:basedOn w:val="Normal"/>
    <w:rsid w:val="00C27BAC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C27BA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C27BA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C27BA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C27BA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7B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BAC"/>
    <w:rPr>
      <w:color w:val="800080"/>
      <w:u w:val="single"/>
    </w:rPr>
  </w:style>
  <w:style w:type="paragraph" w:customStyle="1" w:styleId="font5">
    <w:name w:val="font5"/>
    <w:basedOn w:val="Normal"/>
    <w:rsid w:val="00C27BA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C27BAC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C27BA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C27BA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64">
    <w:name w:val="xl64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65">
    <w:name w:val="xl65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C27BA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C27BA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70">
    <w:name w:val="xl70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C27BA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73">
    <w:name w:val="xl73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C27BA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C27BA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C27BA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C27BAC"/>
    <w:pPr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C27BA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C27BAC"/>
    <w:pPr>
      <w:pBdr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C27BAC"/>
    <w:pP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1">
    <w:name w:val="xl81"/>
    <w:basedOn w:val="Normal"/>
    <w:rsid w:val="00C27BAC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C27BA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C27BA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C27B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C27BA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C27BA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2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570</Words>
  <Characters>14650</Characters>
  <Application>Microsoft Macintosh Word</Application>
  <DocSecurity>0</DocSecurity>
  <Lines>122</Lines>
  <Paragraphs>34</Paragraphs>
  <ScaleCrop>false</ScaleCrop>
  <Company>UJ</Company>
  <LinksUpToDate>false</LinksUpToDate>
  <CharactersWithSpaces>17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 Van der Bank</dc:creator>
  <cp:keywords/>
  <dc:description/>
  <cp:lastModifiedBy>Herman Van der Bank</cp:lastModifiedBy>
  <cp:revision>1</cp:revision>
  <dcterms:created xsi:type="dcterms:W3CDTF">2013-06-01T19:08:00Z</dcterms:created>
  <dcterms:modified xsi:type="dcterms:W3CDTF">2013-06-01T19:10:00Z</dcterms:modified>
</cp:coreProperties>
</file>